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893" w:rsidRPr="00372893" w:rsidRDefault="00372893" w:rsidP="00372893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3728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3728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3728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372893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3728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C2089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</w:t>
      </w:r>
      <w:proofErr w:type="gramEnd"/>
    </w:p>
    <w:tbl>
      <w:tblPr>
        <w:tblW w:w="4849" w:type="pct"/>
        <w:tblLayout w:type="fixed"/>
        <w:tblLook w:val="04A0" w:firstRow="1" w:lastRow="0" w:firstColumn="1" w:lastColumn="0" w:noHBand="0" w:noVBand="1"/>
      </w:tblPr>
      <w:tblGrid>
        <w:gridCol w:w="4019"/>
        <w:gridCol w:w="1190"/>
        <w:gridCol w:w="1046"/>
        <w:gridCol w:w="276"/>
        <w:gridCol w:w="1243"/>
        <w:gridCol w:w="911"/>
        <w:gridCol w:w="70"/>
        <w:gridCol w:w="248"/>
        <w:gridCol w:w="1238"/>
        <w:gridCol w:w="1108"/>
        <w:gridCol w:w="68"/>
        <w:gridCol w:w="169"/>
        <w:gridCol w:w="68"/>
        <w:gridCol w:w="1198"/>
        <w:gridCol w:w="1106"/>
        <w:gridCol w:w="39"/>
        <w:gridCol w:w="68"/>
      </w:tblGrid>
      <w:tr w:rsidR="00C86404" w:rsidRPr="00D921F2" w:rsidTr="00C86404">
        <w:trPr>
          <w:gridAfter w:val="2"/>
          <w:wAfter w:w="38" w:type="pct"/>
          <w:trHeight w:val="470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Total body lesion score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Front body lesion score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Rear body lesion score</w:t>
            </w:r>
          </w:p>
        </w:tc>
        <w:tc>
          <w:tcPr>
            <w:tcW w:w="8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ind w:left="-108" w:right="-2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Total limb </w:t>
            </w:r>
          </w:p>
          <w:p w:rsidR="00372893" w:rsidRPr="00D921F2" w:rsidRDefault="00372893" w:rsidP="00C90CA5">
            <w:pPr>
              <w:spacing w:after="0" w:line="240" w:lineRule="auto"/>
              <w:ind w:left="-108" w:right="-2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esion score</w:t>
            </w:r>
          </w:p>
        </w:tc>
      </w:tr>
      <w:tr w:rsidR="00C86404" w:rsidRPr="00D921F2" w:rsidTr="00C86404">
        <w:trPr>
          <w:trHeight w:val="303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1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41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8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72893" w:rsidRPr="00D921F2" w:rsidRDefault="00C86404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2893" w:rsidRPr="00D921F2" w:rsidRDefault="00C86404" w:rsidP="00C90CA5">
            <w:pPr>
              <w:spacing w:after="0" w:line="240" w:lineRule="auto"/>
              <w:ind w:left="-108" w:right="-152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</w:t>
            </w:r>
          </w:p>
          <w:p w:rsidR="00372893" w:rsidRPr="00D921F2" w:rsidRDefault="00C86404" w:rsidP="00C90CA5">
            <w:pPr>
              <w:spacing w:after="0" w:line="240" w:lineRule="auto"/>
              <w:ind w:left="-108" w:right="-152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 LS</w:t>
            </w:r>
            <w:r w:rsidR="00372893"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me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</w:t>
            </w:r>
          </w:p>
        </w:tc>
        <w:tc>
          <w:tcPr>
            <w:tcW w:w="4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ind w:left="-108" w:right="-152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    </w:t>
            </w:r>
          </w:p>
          <w:p w:rsidR="00372893" w:rsidRPr="00D921F2" w:rsidRDefault="00C86404" w:rsidP="00C90CA5">
            <w:pPr>
              <w:spacing w:after="0" w:line="240" w:lineRule="auto"/>
              <w:ind w:left="-108" w:right="-152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372893" w:rsidRPr="00D921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</w:tr>
      <w:tr w:rsidR="00C86404" w:rsidRPr="00D921F2" w:rsidTr="00C86404">
        <w:trPr>
          <w:gridAfter w:val="1"/>
          <w:wAfter w:w="24" w:type="pct"/>
          <w:trHeight w:val="303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eastAsia="en-IE"/>
              </w:rPr>
              <w:t>Week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735C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,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2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653750" w:rsidP="0065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5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1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1</w:t>
            </w:r>
            <w:r w:rsidRPr="008435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4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653750" w:rsidP="0065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g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8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d,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0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0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,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5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d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F103EB" w:rsidP="0065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4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5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2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653750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9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d,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86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0C5A93" w:rsidRDefault="00653750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372893"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0</w:t>
            </w:r>
            <w:r w:rsidR="00372893"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,b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,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0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653750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2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,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,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9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80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</w:t>
            </w:r>
            <w:bookmarkStart w:id="0" w:name="_GoBack"/>
            <w:bookmarkEnd w:id="0"/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0C5A93" w:rsidRDefault="00653750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372893"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8</w:t>
            </w:r>
            <w:r w:rsidR="00372893"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6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653750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7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,d,h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6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,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53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0C5A93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.3</w:t>
            </w:r>
            <w:r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9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A26A2E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653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.0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,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8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e,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8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65375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372893" w:rsidRPr="00D921F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,d,e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372893"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0C5A93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3</w:t>
            </w:r>
            <w:r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4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A26A2E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653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9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,b,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653750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4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e,f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8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65375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,d,e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372893"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0C5A93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1.3</w:t>
            </w:r>
            <w:r w:rsidRPr="000C5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6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653750" w:rsidP="006537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.9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8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8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,b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0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2893" w:rsidRPr="00D921F2" w:rsidRDefault="00653750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  <w:r w:rsidR="00372893" w:rsidRPr="00D921F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,c</w:t>
            </w:r>
            <w:r w:rsidR="00372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372893" w:rsidRPr="00D92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746BAB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Stocking density (pigs </w:t>
            </w:r>
            <w:r w:rsidR="00746B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×</w:t>
            </w: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m</w:t>
            </w: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)</w:t>
            </w: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2 ± 0.103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1 ± 0.105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8 ± 0.094</w:t>
            </w:r>
            <w:r w:rsidRPr="00DC14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EC6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  <w:p w:rsidR="00372893" w:rsidRPr="00D921F2" w:rsidRDefault="00372893" w:rsidP="00EC6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0C7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C86404" w:rsidRPr="00D921F2" w:rsidTr="00C86404">
        <w:trPr>
          <w:gridAfter w:val="1"/>
          <w:wAfter w:w="24" w:type="pct"/>
          <w:trHeight w:val="415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2893" w:rsidRPr="00D921F2" w:rsidRDefault="00372893" w:rsidP="00EC61E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Lesion score at the start of the trial</w:t>
            </w: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893" w:rsidRPr="00D921F2" w:rsidRDefault="00653750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 ± 0.002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 ± 0.004</w:t>
            </w:r>
            <w:r w:rsidRPr="00DC14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893" w:rsidRPr="00D921F2" w:rsidRDefault="00EC61E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4 ± 0.008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EC61E3" w:rsidP="00EC61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6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06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</w:tr>
      <w:tr w:rsidR="00C86404" w:rsidRPr="00D921F2" w:rsidTr="00C86404">
        <w:trPr>
          <w:gridAfter w:val="1"/>
          <w:wAfter w:w="24" w:type="pct"/>
          <w:trHeight w:val="201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2893" w:rsidRPr="00D921F2" w:rsidRDefault="00372893" w:rsidP="00EC61E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Body weight (</w:t>
            </w:r>
            <w:r w:rsidR="00746B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k</w:t>
            </w: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)</w:t>
            </w:r>
            <w:r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 ± 0.006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 ± 0.006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3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3 ± 0.004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372893" w:rsidRPr="00D921F2" w:rsidRDefault="00EC61E3" w:rsidP="00EC61E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 ± 0.004</w:t>
            </w:r>
            <w:r w:rsidR="00372893"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 w:rsidR="003728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</w:tr>
      <w:tr w:rsidR="00C86404" w:rsidRPr="00D921F2" w:rsidTr="00C86404">
        <w:trPr>
          <w:gridAfter w:val="1"/>
          <w:wAfter w:w="24" w:type="pct"/>
          <w:trHeight w:val="349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A07992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Skin</w:t>
            </w:r>
            <w:r w:rsidR="00372893"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temperature (Cº)</w:t>
            </w:r>
            <w:r w:rsidR="00372893" w:rsidRPr="00D921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8 ± 0.019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5 ± 0.020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1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893" w:rsidRPr="00D921F2" w:rsidRDefault="00372893" w:rsidP="006537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8 ± 0.017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2893" w:rsidRPr="00D921F2" w:rsidRDefault="00372893" w:rsidP="00EC6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372893" w:rsidRPr="00D921F2" w:rsidTr="00C86404">
        <w:trPr>
          <w:gridAfter w:val="1"/>
          <w:wAfter w:w="24" w:type="pct"/>
          <w:trHeight w:val="349"/>
        </w:trPr>
        <w:tc>
          <w:tcPr>
            <w:tcW w:w="4035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72893" w:rsidRPr="00D921F2" w:rsidRDefault="00372893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,b,c,d</w:t>
            </w:r>
            <w:proofErr w:type="spellEnd"/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Significant differences between predictor variables;  </w:t>
            </w:r>
            <w:r w:rsidRPr="003432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; </w:t>
            </w:r>
            <w:r w:rsidR="003432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I = not included in the model</w:t>
            </w:r>
          </w:p>
          <w:p w:rsidR="00372893" w:rsidRDefault="00372893" w:rsidP="00C90CA5">
            <w:pPr>
              <w:spacing w:after="0" w:line="240" w:lineRule="auto"/>
              <w:ind w:right="-2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1 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Results for  continuous covariates presented as the regression coefficient ± SE;   </w:t>
            </w:r>
          </w:p>
          <w:p w:rsidR="00372893" w:rsidRPr="004E3C89" w:rsidRDefault="00372893" w:rsidP="00C90CA5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</w:t>
            </w:r>
            <w:r w:rsidRPr="00095C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D92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735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*</w:t>
            </w:r>
            <w:r w:rsidRPr="00095C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01; </w:t>
            </w:r>
            <w:r w:rsidRPr="004E3C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IE"/>
              </w:rPr>
              <w:t>^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0.05 ≤ </w:t>
            </w:r>
            <w:r w:rsidRPr="00095C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≤ 0.10; </w:t>
            </w:r>
          </w:p>
        </w:tc>
        <w:tc>
          <w:tcPr>
            <w:tcW w:w="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5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72893" w:rsidRPr="00D921F2" w:rsidRDefault="0037289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</w:tbl>
    <w:p w:rsidR="00FB259A" w:rsidRDefault="00FB259A"/>
    <w:sectPr w:rsidR="00FB259A" w:rsidSect="0037289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893"/>
    <w:rsid w:val="002F6D51"/>
    <w:rsid w:val="00343264"/>
    <w:rsid w:val="003569DF"/>
    <w:rsid w:val="00372893"/>
    <w:rsid w:val="00653750"/>
    <w:rsid w:val="00675FEA"/>
    <w:rsid w:val="00746BAB"/>
    <w:rsid w:val="008601AE"/>
    <w:rsid w:val="00A07992"/>
    <w:rsid w:val="00A26A2E"/>
    <w:rsid w:val="00C20897"/>
    <w:rsid w:val="00C50168"/>
    <w:rsid w:val="00C86404"/>
    <w:rsid w:val="00EC61E3"/>
    <w:rsid w:val="00F103EB"/>
    <w:rsid w:val="00FB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893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289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893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289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</dc:creator>
  <cp:lastModifiedBy>Alessia Diana (External)</cp:lastModifiedBy>
  <cp:revision>9</cp:revision>
  <dcterms:created xsi:type="dcterms:W3CDTF">2017-08-21T09:25:00Z</dcterms:created>
  <dcterms:modified xsi:type="dcterms:W3CDTF">2017-08-25T15:19:00Z</dcterms:modified>
</cp:coreProperties>
</file>